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CF286" w14:textId="54D34675" w:rsidR="006207DD" w:rsidRPr="00EB470A" w:rsidRDefault="00340DBB" w:rsidP="006207D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="00DB65B8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6207DD" w:rsidRPr="00EB470A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6207DD" w:rsidRPr="00EB470A">
        <w:rPr>
          <w:rFonts w:ascii="Times New Roman" w:hAnsi="Times New Roman" w:cs="Times New Roman"/>
          <w:sz w:val="22"/>
          <w:szCs w:val="22"/>
        </w:rPr>
        <w:t>Demographic characteristics of women living with HIV and without HIV in the BCC3 study</w:t>
      </w:r>
      <w:r w:rsidR="006207DD" w:rsidRPr="00EB47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3D30A5F1" w14:textId="77777777" w:rsidR="006207DD" w:rsidRPr="00EB470A" w:rsidRDefault="006207DD" w:rsidP="006207DD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0065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8"/>
        <w:gridCol w:w="2798"/>
        <w:gridCol w:w="2268"/>
        <w:gridCol w:w="1701"/>
      </w:tblGrid>
      <w:tr w:rsidR="006207DD" w:rsidRPr="00EB470A" w14:paraId="63A03642" w14:textId="77777777" w:rsidTr="007B33E7">
        <w:trPr>
          <w:trHeight w:val="750"/>
        </w:trPr>
        <w:tc>
          <w:tcPr>
            <w:tcW w:w="3298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AEF4A" w14:textId="77777777" w:rsidR="006207DD" w:rsidRPr="00EB470A" w:rsidRDefault="006207DD" w:rsidP="00754E87">
            <w:pPr>
              <w:ind w:left="-4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A987D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men living with HIV</w:t>
            </w:r>
          </w:p>
          <w:p w14:paraId="32D8CC80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= 220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A2337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men without HIV</w:t>
            </w:r>
          </w:p>
          <w:p w14:paraId="6595D137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= 30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881BD3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6207DD" w:rsidRPr="00EB470A" w14:paraId="5702902C" w14:textId="77777777" w:rsidTr="007B33E7">
        <w:trPr>
          <w:trHeight w:val="405"/>
        </w:trPr>
        <w:tc>
          <w:tcPr>
            <w:tcW w:w="3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E5C31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of total sample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391F4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3026C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0DFB1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207DD" w:rsidRPr="00EB470A" w14:paraId="29EE1FFA" w14:textId="77777777" w:rsidTr="007B33E7">
        <w:trPr>
          <w:trHeight w:val="420"/>
        </w:trPr>
        <w:tc>
          <w:tcPr>
            <w:tcW w:w="3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1C007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,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years, </w:t>
            </w:r>
            <w:r w:rsidRPr="00EB47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dian (IQR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0906D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41-5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81952B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34-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4457EF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</w:tr>
      <w:tr w:rsidR="006207DD" w:rsidRPr="00EB470A" w14:paraId="3C97C0DE" w14:textId="77777777" w:rsidTr="007B33E7">
        <w:trPr>
          <w:trHeight w:val="1500"/>
        </w:trPr>
        <w:tc>
          <w:tcPr>
            <w:tcW w:w="3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D7D7B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thnicity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EB47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B47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  <w:p w14:paraId="4AD3B259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white</w:t>
            </w:r>
          </w:p>
          <w:p w14:paraId="366DD1EE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Indigenous</w:t>
            </w:r>
          </w:p>
          <w:p w14:paraId="2E1B69E2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African/Caribbean/Black</w:t>
            </w:r>
          </w:p>
          <w:p w14:paraId="6CB9D572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 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 racialized groups</w:t>
            </w:r>
          </w:p>
          <w:p w14:paraId="303E6828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Missing Data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2E9607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473E8008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 (35)</w:t>
            </w:r>
          </w:p>
          <w:p w14:paraId="43C2858D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 (33)</w:t>
            </w:r>
          </w:p>
          <w:p w14:paraId="188A597A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22)</w:t>
            </w:r>
          </w:p>
          <w:p w14:paraId="0E975C57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10)</w:t>
            </w:r>
          </w:p>
          <w:p w14:paraId="5FBE1FDD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94C36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7A4D6ECF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 (41)</w:t>
            </w:r>
          </w:p>
          <w:p w14:paraId="07A0E813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 (29)</w:t>
            </w:r>
          </w:p>
          <w:p w14:paraId="42F3D188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7)</w:t>
            </w:r>
          </w:p>
          <w:p w14:paraId="1EBA23D4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 (23)</w:t>
            </w:r>
          </w:p>
          <w:p w14:paraId="65FD3230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B41CA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</w:tr>
      <w:tr w:rsidR="006207DD" w:rsidRPr="00EB470A" w14:paraId="496957C1" w14:textId="77777777" w:rsidTr="007B33E7">
        <w:trPr>
          <w:trHeight w:val="1245"/>
        </w:trPr>
        <w:tc>
          <w:tcPr>
            <w:tcW w:w="3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EE05D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mployment status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EB47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B47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  <w:p w14:paraId="2F820FDA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Unemployed</w:t>
            </w:r>
          </w:p>
          <w:p w14:paraId="2BA6DD49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Employed</w:t>
            </w:r>
          </w:p>
          <w:p w14:paraId="3B84111C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Student/retired</w:t>
            </w:r>
          </w:p>
          <w:p w14:paraId="549145F9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Missing Data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64363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10C41651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 (55)</w:t>
            </w:r>
          </w:p>
          <w:p w14:paraId="4D98E3BD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 (43)</w:t>
            </w:r>
          </w:p>
          <w:p w14:paraId="7D6599FB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)</w:t>
            </w:r>
          </w:p>
          <w:p w14:paraId="3DD12799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E8E456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508C8338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 (42)</w:t>
            </w:r>
          </w:p>
          <w:p w14:paraId="3992DC3A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5 (50)</w:t>
            </w:r>
          </w:p>
          <w:p w14:paraId="52177197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(8)</w:t>
            </w:r>
          </w:p>
          <w:p w14:paraId="686D837F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5A9094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</w:tr>
      <w:tr w:rsidR="006207DD" w:rsidRPr="00EB470A" w14:paraId="5BFE5B96" w14:textId="77777777" w:rsidTr="007B33E7">
        <w:trPr>
          <w:trHeight w:val="1005"/>
        </w:trPr>
        <w:tc>
          <w:tcPr>
            <w:tcW w:w="3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5866B8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 income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EB47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B47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  <w:p w14:paraId="7F69985A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der $20,000/year</w:t>
            </w:r>
          </w:p>
          <w:p w14:paraId="1106AA09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ver $20,000/year</w:t>
            </w:r>
          </w:p>
          <w:p w14:paraId="47B5DFFB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 Data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E6951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6BFB06B0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 (55)</w:t>
            </w:r>
          </w:p>
          <w:p w14:paraId="183C8BF8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 (45)</w:t>
            </w:r>
          </w:p>
          <w:p w14:paraId="65D27080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32BC4F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166F0C6D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 (44)</w:t>
            </w:r>
          </w:p>
          <w:p w14:paraId="3D3C7063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 (56)</w:t>
            </w:r>
          </w:p>
          <w:p w14:paraId="52B0680C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46548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</w:tr>
      <w:tr w:rsidR="006207DD" w:rsidRPr="00EB470A" w14:paraId="2B6C29CD" w14:textId="77777777" w:rsidTr="007B33E7">
        <w:trPr>
          <w:trHeight w:val="1005"/>
        </w:trPr>
        <w:tc>
          <w:tcPr>
            <w:tcW w:w="3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C80ED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bacco smoking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EB47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  <w:p w14:paraId="22BAF278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Current</w:t>
            </w:r>
          </w:p>
          <w:p w14:paraId="78F4AE6C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Past</w:t>
            </w:r>
          </w:p>
          <w:p w14:paraId="5DD4545A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Never 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4E8EC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7858729C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 (41)</w:t>
            </w:r>
          </w:p>
          <w:p w14:paraId="7431B272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 (25)</w:t>
            </w:r>
          </w:p>
          <w:p w14:paraId="3197AF49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 (3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C3E57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736059A2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 (31)</w:t>
            </w:r>
          </w:p>
          <w:p w14:paraId="525B875F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 (20)</w:t>
            </w:r>
          </w:p>
          <w:p w14:paraId="1C653A87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1 (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31FE9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</w:tr>
      <w:tr w:rsidR="006207DD" w:rsidRPr="00EB470A" w14:paraId="04730116" w14:textId="77777777" w:rsidTr="007B33E7">
        <w:trPr>
          <w:trHeight w:val="1245"/>
        </w:trPr>
        <w:tc>
          <w:tcPr>
            <w:tcW w:w="3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8C768F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bstance use, </w:t>
            </w:r>
            <w:r w:rsidRPr="00EB47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  <w:p w14:paraId="7AAD4B06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Current</w:t>
            </w:r>
          </w:p>
          <w:p w14:paraId="652427C7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Past</w:t>
            </w:r>
          </w:p>
          <w:p w14:paraId="3716EE36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Never </w:t>
            </w:r>
          </w:p>
          <w:p w14:paraId="05BD5D32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Missing Data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CF6E5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22887DB8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 (20)</w:t>
            </w:r>
          </w:p>
          <w:p w14:paraId="694BBD1B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26)</w:t>
            </w:r>
          </w:p>
          <w:p w14:paraId="19A296AB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 (54)</w:t>
            </w:r>
          </w:p>
          <w:p w14:paraId="0D7ADA24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0F5D83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11833A8B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17)</w:t>
            </w:r>
          </w:p>
          <w:p w14:paraId="726992B3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 (21)</w:t>
            </w:r>
          </w:p>
          <w:p w14:paraId="572DE3AC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 (62)</w:t>
            </w:r>
          </w:p>
          <w:p w14:paraId="16842710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B41AA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68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</w:tr>
      <w:tr w:rsidR="006207DD" w:rsidRPr="00EB470A" w14:paraId="515E880A" w14:textId="77777777" w:rsidTr="007B33E7">
        <w:trPr>
          <w:trHeight w:val="495"/>
        </w:trPr>
        <w:tc>
          <w:tcPr>
            <w:tcW w:w="3298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FD52CD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ory of homelessness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EB47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B47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  <w:p w14:paraId="735E69F2" w14:textId="77777777" w:rsidR="006207DD" w:rsidRPr="00EB470A" w:rsidRDefault="006207DD" w:rsidP="00754E87">
            <w:pPr>
              <w:ind w:left="-42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 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 Data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36333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 (47)</w:t>
            </w:r>
          </w:p>
          <w:p w14:paraId="6AD15FC9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48E10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 (37)</w:t>
            </w:r>
          </w:p>
          <w:p w14:paraId="2FDAF92B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5BC1C" w14:textId="77777777" w:rsidR="006207DD" w:rsidRPr="00EB470A" w:rsidRDefault="006207DD" w:rsidP="00754E87">
            <w:pPr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</w:tr>
    </w:tbl>
    <w:p w14:paraId="3295C9DD" w14:textId="77777777" w:rsidR="006207DD" w:rsidRPr="00EB470A" w:rsidRDefault="006207DD" w:rsidP="006207DD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30BA577" w14:textId="7A3E2EBD" w:rsidR="008F08C1" w:rsidRPr="00811B36" w:rsidRDefault="006207DD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EB47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>a</w:t>
      </w:r>
      <w:r w:rsidRPr="00EB47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ann</w:t>
      </w:r>
      <w:proofErr w:type="spellEnd"/>
      <w:r w:rsidRPr="00EB47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Whitney U test,</w:t>
      </w:r>
      <w:r w:rsidRPr="00EB47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 xml:space="preserve"> </w:t>
      </w:r>
      <w:proofErr w:type="spellStart"/>
      <w:r w:rsidRPr="00EB47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>b</w:t>
      </w:r>
      <w:r w:rsidRPr="00EB47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hi</w:t>
      </w:r>
      <w:proofErr w:type="spellEnd"/>
      <w:r w:rsidRPr="00EB47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-square test</w:t>
      </w:r>
    </w:p>
    <w:sectPr w:rsidR="008F08C1" w:rsidRPr="00811B36" w:rsidSect="006207DD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B3"/>
    <w:rsid w:val="00141EAA"/>
    <w:rsid w:val="00262244"/>
    <w:rsid w:val="002C497C"/>
    <w:rsid w:val="00340DBB"/>
    <w:rsid w:val="00494747"/>
    <w:rsid w:val="0054470A"/>
    <w:rsid w:val="005E2137"/>
    <w:rsid w:val="006207DD"/>
    <w:rsid w:val="0078476D"/>
    <w:rsid w:val="007B33E7"/>
    <w:rsid w:val="007F10CE"/>
    <w:rsid w:val="00811B36"/>
    <w:rsid w:val="008B156E"/>
    <w:rsid w:val="008F08C1"/>
    <w:rsid w:val="00903461"/>
    <w:rsid w:val="00A0203A"/>
    <w:rsid w:val="00A10A1C"/>
    <w:rsid w:val="00A843B3"/>
    <w:rsid w:val="00AB28B9"/>
    <w:rsid w:val="00AC30E6"/>
    <w:rsid w:val="00B33309"/>
    <w:rsid w:val="00B717F0"/>
    <w:rsid w:val="00BA61DF"/>
    <w:rsid w:val="00CE46CF"/>
    <w:rsid w:val="00DB65B8"/>
    <w:rsid w:val="00DF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54AF4"/>
  <w15:chartTrackingRefBased/>
  <w15:docId w15:val="{4C17FD0E-7C77-B040-9985-E532F1DC9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7D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43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3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3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3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3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3B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3B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3B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3B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3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3B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3B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3B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3B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20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an Lew</dc:creator>
  <cp:keywords/>
  <dc:description/>
  <cp:lastModifiedBy>Tovan Lew</cp:lastModifiedBy>
  <cp:revision>10</cp:revision>
  <dcterms:created xsi:type="dcterms:W3CDTF">2025-04-14T20:34:00Z</dcterms:created>
  <dcterms:modified xsi:type="dcterms:W3CDTF">2026-01-31T17:31:00Z</dcterms:modified>
</cp:coreProperties>
</file>